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AC6A9" w14:textId="1AC200FC" w:rsidR="00E04EF5" w:rsidRPr="0063629E" w:rsidRDefault="00E04EF5" w:rsidP="00E04EF5">
      <w:pPr>
        <w:spacing w:line="480" w:lineRule="auto"/>
        <w:rPr>
          <w:rFonts w:ascii="Times New Roman" w:hAnsi="Times New Roman" w:cs="Times New Roman"/>
          <w:bCs/>
          <w:smallCaps/>
        </w:rPr>
      </w:pPr>
      <w:r w:rsidRPr="0063629E">
        <w:rPr>
          <w:rFonts w:ascii="Times New Roman" w:hAnsi="Times New Roman" w:cs="Times New Roman"/>
          <w:b/>
          <w:bCs/>
          <w:smallCaps/>
        </w:rPr>
        <w:t xml:space="preserve">Appendix </w:t>
      </w:r>
      <w:r w:rsidR="00832E1C">
        <w:rPr>
          <w:rFonts w:ascii="Times New Roman" w:hAnsi="Times New Roman" w:cs="Times New Roman"/>
          <w:b/>
          <w:bCs/>
          <w:smallCaps/>
        </w:rPr>
        <w:t>S</w:t>
      </w:r>
      <w:r w:rsidR="00A6179C">
        <w:rPr>
          <w:rFonts w:ascii="Times New Roman" w:hAnsi="Times New Roman" w:cs="Times New Roman"/>
          <w:b/>
          <w:bCs/>
          <w:smallCaps/>
        </w:rPr>
        <w:t>2</w:t>
      </w:r>
    </w:p>
    <w:p w14:paraId="7E041F0D" w14:textId="3816BF11" w:rsidR="00E04EF5" w:rsidRDefault="00832E1C" w:rsidP="00E04EF5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6179C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E04EF5">
        <w:rPr>
          <w:rFonts w:ascii="Times New Roman" w:hAnsi="Times New Roman" w:cs="Times New Roman"/>
          <w:b/>
        </w:rPr>
        <w:t>.</w:t>
      </w:r>
      <w:r w:rsidR="00E04EF5">
        <w:rPr>
          <w:rFonts w:ascii="Times New Roman" w:hAnsi="Times New Roman" w:cs="Times New Roman"/>
        </w:rPr>
        <w:t xml:space="preserve"> Cross-contamination during the course of the experiment resulted in 23 samples being eliminated from our analyses. Shown here are the remaining 77 samples by treatment group.</w:t>
      </w:r>
    </w:p>
    <w:p w14:paraId="7F2837DF" w14:textId="77777777" w:rsidR="00E04EF5" w:rsidRDefault="00E04EF5" w:rsidP="00E04EF5">
      <w:pPr>
        <w:suppressLineNumbers/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1770"/>
        <w:gridCol w:w="1823"/>
      </w:tblGrid>
      <w:tr w:rsidR="00E04EF5" w14:paraId="27E349E0" w14:textId="77777777" w:rsidTr="0033673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537B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6C337E0E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Low Resources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14:paraId="0E77E044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High Resources</w:t>
            </w:r>
          </w:p>
        </w:tc>
      </w:tr>
      <w:tr w:rsidR="00E04EF5" w14:paraId="05CD6A4D" w14:textId="77777777" w:rsidTr="003367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95E08E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0 cells/m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47AAE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734FE8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04EF5" w14:paraId="4A5DFE31" w14:textId="77777777" w:rsidTr="0033673F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3473B88E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26 cells/mL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7BFC59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8CB739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04EF5" w14:paraId="0A6139EB" w14:textId="77777777" w:rsidTr="0033673F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ED7AA4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77 cells/mL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69B14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F81C44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04EF5" w14:paraId="7FC99EC8" w14:textId="77777777" w:rsidTr="0033673F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EF79E59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132 cells/mL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829C18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AAFD71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04EF5" w14:paraId="7D240881" w14:textId="77777777" w:rsidTr="0033673F">
        <w:trPr>
          <w:jc w:val="center"/>
        </w:trPr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4DD4A7A" w14:textId="77777777" w:rsidR="00E04EF5" w:rsidRPr="0047531E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31E">
              <w:rPr>
                <w:rFonts w:ascii="Times New Roman" w:hAnsi="Times New Roman" w:cs="Times New Roman"/>
                <w:b/>
              </w:rPr>
              <w:t>263 cells/mL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7F12D8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6E02D14A" w14:textId="77777777" w:rsidR="00E04EF5" w:rsidRDefault="00E04EF5" w:rsidP="0033673F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6A672A2E" w14:textId="77777777" w:rsidR="00C02CAE" w:rsidRDefault="00C02CAE"/>
    <w:sectPr w:rsidR="00C02CAE" w:rsidSect="00C02C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EF5"/>
    <w:rsid w:val="00832E1C"/>
    <w:rsid w:val="00A6179C"/>
    <w:rsid w:val="00C02CAE"/>
    <w:rsid w:val="00E0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AA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sz w:val="27"/>
        <w:szCs w:val="2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F5"/>
    <w:rPr>
      <w:rFonts w:asciiTheme="minorHAnsi" w:hAnsiTheme="minorHAnsi" w:cstheme="minorBidi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EF5"/>
    <w:rPr>
      <w:rFonts w:asciiTheme="minorHAnsi" w:hAnsiTheme="minorHAnsi" w:cs="Lucida Grande"/>
      <w:color w:val="000000" w:themeColor="text1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sz w:val="27"/>
        <w:szCs w:val="2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F5"/>
    <w:rPr>
      <w:rFonts w:asciiTheme="minorHAnsi" w:hAnsiTheme="minorHAnsi" w:cstheme="minorBidi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EF5"/>
    <w:rPr>
      <w:rFonts w:asciiTheme="minorHAnsi" w:hAnsiTheme="minorHAnsi" w:cs="Lucida Grande"/>
      <w:color w:val="000000" w:themeColor="text1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Holdridge</dc:creator>
  <cp:keywords/>
  <dc:description/>
  <cp:lastModifiedBy>Erica Holdridge</cp:lastModifiedBy>
  <cp:revision>3</cp:revision>
  <dcterms:created xsi:type="dcterms:W3CDTF">2015-11-03T15:29:00Z</dcterms:created>
  <dcterms:modified xsi:type="dcterms:W3CDTF">2016-06-01T19:16:00Z</dcterms:modified>
</cp:coreProperties>
</file>